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E8B7F" w14:textId="09DA19FC" w:rsidR="0077075D" w:rsidRPr="00903A99" w:rsidRDefault="00BA40BF" w:rsidP="0077075D">
      <w:pPr>
        <w:spacing w:line="240" w:lineRule="auto"/>
      </w:pPr>
      <w:r>
        <w:rPr>
          <w:rFonts w:ascii="Times New Roman" w:hAnsi="Times New Roman" w:cs="Times New Roman"/>
          <w:szCs w:val="24"/>
        </w:rPr>
        <w:t>S</w:t>
      </w:r>
      <w:r w:rsidR="00FF1E33">
        <w:rPr>
          <w:rFonts w:ascii="Times New Roman" w:hAnsi="Times New Roman" w:cs="Times New Roman"/>
          <w:szCs w:val="24"/>
        </w:rPr>
        <w:t>2 Table</w:t>
      </w:r>
      <w:r w:rsidR="0096301C">
        <w:rPr>
          <w:rFonts w:ascii="Times New Roman" w:hAnsi="Times New Roman" w:cs="Times New Roman"/>
          <w:szCs w:val="24"/>
        </w:rPr>
        <w:t>.</w:t>
      </w:r>
      <w:r w:rsidR="00E4282C">
        <w:rPr>
          <w:rFonts w:ascii="Times New Roman" w:hAnsi="Times New Roman" w:cs="Times New Roman"/>
          <w:szCs w:val="24"/>
        </w:rPr>
        <w:t xml:space="preserve"> </w:t>
      </w:r>
      <w:r w:rsidR="0077075D">
        <w:rPr>
          <w:rFonts w:ascii="Times New Roman" w:hAnsi="Times New Roman" w:cs="Times New Roman"/>
        </w:rPr>
        <w:t>List of Covariates Consider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9720"/>
      </w:tblGrid>
      <w:tr w:rsidR="00FB12F6" w:rsidRPr="0077075D" w14:paraId="6891034F" w14:textId="77777777" w:rsidTr="002F5114">
        <w:tc>
          <w:tcPr>
            <w:tcW w:w="0" w:type="auto"/>
            <w:tcBorders>
              <w:bottom w:val="single" w:sz="4" w:space="0" w:color="auto"/>
            </w:tcBorders>
          </w:tcPr>
          <w:p w14:paraId="29EA33A5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C16BD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Covariates</w:t>
            </w:r>
          </w:p>
        </w:tc>
      </w:tr>
      <w:tr w:rsidR="00FB12F6" w:rsidRPr="0077075D" w14:paraId="14CF360E" w14:textId="77777777" w:rsidTr="002F5114">
        <w:tc>
          <w:tcPr>
            <w:tcW w:w="0" w:type="auto"/>
            <w:tcBorders>
              <w:bottom w:val="nil"/>
            </w:tcBorders>
          </w:tcPr>
          <w:p w14:paraId="1E38E5D0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bookmarkStart w:id="0" w:name="_Hlk29926892"/>
            <w:r w:rsidRPr="0077075D">
              <w:rPr>
                <w:rFonts w:ascii="Times New Roman" w:hAnsi="Times New Roman" w:cs="Times New Roman"/>
              </w:rPr>
              <w:t>Sociodemographics</w:t>
            </w:r>
          </w:p>
        </w:tc>
        <w:tc>
          <w:tcPr>
            <w:tcW w:w="0" w:type="auto"/>
            <w:tcBorders>
              <w:bottom w:val="nil"/>
            </w:tcBorders>
          </w:tcPr>
          <w:p w14:paraId="07D51690" w14:textId="13A00A59" w:rsidR="0077075D" w:rsidRPr="0077075D" w:rsidRDefault="0077075D" w:rsidP="00FB12F6">
            <w:pPr>
              <w:tabs>
                <w:tab w:val="left" w:pos="888"/>
              </w:tabs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 xml:space="preserve">Age at baseline, sex, </w:t>
            </w:r>
            <w:r w:rsidR="006C3DE9">
              <w:rPr>
                <w:rFonts w:ascii="Times New Roman" w:hAnsi="Times New Roman" w:cs="Times New Roman"/>
              </w:rPr>
              <w:t>low-income subsidy</w:t>
            </w:r>
            <w:r>
              <w:rPr>
                <w:rFonts w:ascii="Times New Roman" w:hAnsi="Times New Roman" w:cs="Times New Roman"/>
              </w:rPr>
              <w:t>,</w:t>
            </w:r>
            <w:r w:rsidRPr="0077075D">
              <w:rPr>
                <w:rFonts w:ascii="Times New Roman" w:hAnsi="Times New Roman" w:cs="Times New Roman"/>
              </w:rPr>
              <w:t xml:space="preserve"> race/ethnicity, metropolitan residence, geographic region, calendar year</w:t>
            </w:r>
          </w:p>
        </w:tc>
      </w:tr>
      <w:tr w:rsidR="00FB12F6" w:rsidRPr="0077075D" w14:paraId="75A39E09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6C598336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B9D70" w14:textId="77777777" w:rsidR="0077075D" w:rsidRPr="0077075D" w:rsidRDefault="0077075D" w:rsidP="00FB12F6">
            <w:pPr>
              <w:tabs>
                <w:tab w:val="left" w:pos="888"/>
              </w:tabs>
              <w:rPr>
                <w:rFonts w:ascii="Times New Roman" w:hAnsi="Times New Roman" w:cs="Times New Roman"/>
              </w:rPr>
            </w:pPr>
          </w:p>
        </w:tc>
      </w:tr>
      <w:bookmarkEnd w:id="0"/>
      <w:tr w:rsidR="00FB12F6" w:rsidRPr="0077075D" w14:paraId="6303687A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20F2C2FF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Painful condi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F70B4" w14:textId="4F131FAD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Back pain, neck pain, gout, joint pain, osteoarthritis, rheumatic disease, other musculoskeletal pain, neuralgia, fibromyalgia, abdomi</w:t>
            </w:r>
            <w:r w:rsidR="007144C2">
              <w:rPr>
                <w:rFonts w:ascii="Times New Roman" w:hAnsi="Times New Roman" w:cs="Times New Roman"/>
              </w:rPr>
              <w:t>na</w:t>
            </w:r>
            <w:r w:rsidRPr="0077075D">
              <w:rPr>
                <w:rFonts w:ascii="Times New Roman" w:hAnsi="Times New Roman" w:cs="Times New Roman"/>
              </w:rPr>
              <w:t>l pain, migraine, unspecified pain</w:t>
            </w:r>
          </w:p>
        </w:tc>
      </w:tr>
      <w:tr w:rsidR="00FB12F6" w:rsidRPr="0077075D" w14:paraId="57FA0B5D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14CC0E47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C7A3A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2DC83BC2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2E92D836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Physical 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D58E5" w14:textId="1F07413F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Acute re</w:t>
            </w:r>
            <w:r w:rsidR="007144C2">
              <w:rPr>
                <w:rFonts w:ascii="Times New Roman" w:hAnsi="Times New Roman" w:cs="Times New Roman"/>
              </w:rPr>
              <w:t>na</w:t>
            </w:r>
            <w:r w:rsidRPr="0077075D">
              <w:rPr>
                <w:rFonts w:ascii="Times New Roman" w:hAnsi="Times New Roman" w:cs="Times New Roman"/>
              </w:rPr>
              <w:t>l failure, chronic kidney disease, congestive heart failure, diabetes, fracture, hearing impairment, hyperlipidemia, hypertension, liver disease, mobility impairment, myocardial infarction, obesity, osteoporosis, stroke, gastrointesti</w:t>
            </w:r>
            <w:r w:rsidR="007144C2">
              <w:rPr>
                <w:rFonts w:ascii="Times New Roman" w:hAnsi="Times New Roman" w:cs="Times New Roman"/>
              </w:rPr>
              <w:t>nal</w:t>
            </w:r>
            <w:r w:rsidRPr="0077075D">
              <w:rPr>
                <w:rFonts w:ascii="Times New Roman" w:hAnsi="Times New Roman" w:cs="Times New Roman"/>
              </w:rPr>
              <w:t xml:space="preserve"> disease, uri</w:t>
            </w:r>
            <w:r w:rsidR="007144C2">
              <w:rPr>
                <w:rFonts w:ascii="Times New Roman" w:hAnsi="Times New Roman" w:cs="Times New Roman"/>
              </w:rPr>
              <w:t>nar</w:t>
            </w:r>
            <w:r w:rsidRPr="0077075D">
              <w:rPr>
                <w:rFonts w:ascii="Times New Roman" w:hAnsi="Times New Roman" w:cs="Times New Roman"/>
              </w:rPr>
              <w:t>y incontinence</w:t>
            </w:r>
          </w:p>
        </w:tc>
      </w:tr>
      <w:tr w:rsidR="00FB12F6" w:rsidRPr="0077075D" w14:paraId="166B8DBF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75A950E6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17612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6E4F6117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37299FF2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Neurologic/Mental 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9CC4C" w14:textId="1542B94C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Alzheimer’s disease and related dementia (ADRD), anxiety, depression, epilepsy, Parkinson’s disease and other neurodegenerative disease, alcohol/tobacco use disorder, opioid use disorder</w:t>
            </w:r>
          </w:p>
        </w:tc>
      </w:tr>
      <w:tr w:rsidR="00FB12F6" w:rsidRPr="0077075D" w14:paraId="69CCC79A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764C9541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6E003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465CA450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0D5BB5A6" w14:textId="7BA20665" w:rsidR="006C3DE9" w:rsidRPr="0077075D" w:rsidRDefault="006C3DE9" w:rsidP="00FB1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4480C" w14:textId="3E287154" w:rsidR="006C3DE9" w:rsidRPr="0077075D" w:rsidRDefault="006C3DE9" w:rsidP="00FB1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ilty index </w:t>
            </w:r>
            <w:r w:rsidR="00146F11">
              <w:rPr>
                <w:rFonts w:ascii="Times New Roman" w:hAnsi="Times New Roman" w:cs="Times New Roman"/>
              </w:rPr>
              <w:t xml:space="preserve">(FI) categorized as </w:t>
            </w:r>
            <w:r w:rsidR="00146F11" w:rsidRPr="00413F61">
              <w:rPr>
                <w:rFonts w:ascii="Times New Roman" w:hAnsi="Times New Roman" w:cs="Times New Roman" w:hint="eastAsia"/>
              </w:rPr>
              <w:t>non-frail (FI&lt;0.15), pre-frail (0.15</w:t>
            </w:r>
            <w:r w:rsidR="00146F11" w:rsidRPr="00413F61">
              <w:rPr>
                <w:rFonts w:ascii="Times New Roman" w:hAnsi="Times New Roman" w:cs="Times New Roman" w:hint="eastAsia"/>
              </w:rPr>
              <w:t>≤</w:t>
            </w:r>
            <w:r w:rsidR="00146F11" w:rsidRPr="00413F61">
              <w:rPr>
                <w:rFonts w:ascii="Times New Roman" w:hAnsi="Times New Roman" w:cs="Times New Roman" w:hint="eastAsia"/>
              </w:rPr>
              <w:t>FI</w:t>
            </w:r>
            <w:r w:rsidR="00D30051">
              <w:rPr>
                <w:rFonts w:ascii="Times New Roman" w:hAnsi="Times New Roman" w:cs="Times New Roman" w:hint="eastAsia"/>
              </w:rPr>
              <w:t>&lt;</w:t>
            </w:r>
            <w:r w:rsidR="00146F11" w:rsidRPr="00413F61">
              <w:rPr>
                <w:rFonts w:ascii="Times New Roman" w:hAnsi="Times New Roman" w:cs="Times New Roman" w:hint="eastAsia"/>
              </w:rPr>
              <w:t>0.2</w:t>
            </w:r>
            <w:r w:rsidR="00D30051">
              <w:rPr>
                <w:rFonts w:ascii="Times New Roman" w:hAnsi="Times New Roman" w:cs="Times New Roman"/>
              </w:rPr>
              <w:t>5</w:t>
            </w:r>
            <w:r w:rsidR="00146F11" w:rsidRPr="00413F61">
              <w:rPr>
                <w:rFonts w:ascii="Times New Roman" w:hAnsi="Times New Roman" w:cs="Times New Roman" w:hint="eastAsia"/>
              </w:rPr>
              <w:t>), mildly frail (0.25</w:t>
            </w:r>
            <w:r w:rsidR="00146F11" w:rsidRPr="00413F61">
              <w:rPr>
                <w:rFonts w:ascii="Times New Roman" w:hAnsi="Times New Roman" w:cs="Times New Roman" w:hint="eastAsia"/>
              </w:rPr>
              <w:t>≤</w:t>
            </w:r>
            <w:r w:rsidR="00146F11" w:rsidRPr="00413F61">
              <w:rPr>
                <w:rFonts w:ascii="Times New Roman" w:hAnsi="Times New Roman" w:cs="Times New Roman" w:hint="eastAsia"/>
              </w:rPr>
              <w:t>FI</w:t>
            </w:r>
            <w:r w:rsidR="00D30051">
              <w:rPr>
                <w:rFonts w:ascii="Times New Roman" w:hAnsi="Times New Roman" w:cs="Times New Roman"/>
              </w:rPr>
              <w:t>&lt;</w:t>
            </w:r>
            <w:r w:rsidR="00146F11" w:rsidRPr="00413F61">
              <w:rPr>
                <w:rFonts w:ascii="Times New Roman" w:hAnsi="Times New Roman" w:cs="Times New Roman" w:hint="eastAsia"/>
              </w:rPr>
              <w:t>0.3</w:t>
            </w:r>
            <w:r w:rsidR="00D30051">
              <w:rPr>
                <w:rFonts w:ascii="Times New Roman" w:hAnsi="Times New Roman" w:cs="Times New Roman"/>
              </w:rPr>
              <w:t>5</w:t>
            </w:r>
            <w:r w:rsidR="00146F11" w:rsidRPr="00413F61">
              <w:rPr>
                <w:rFonts w:ascii="Times New Roman" w:hAnsi="Times New Roman" w:cs="Times New Roman" w:hint="eastAsia"/>
              </w:rPr>
              <w:t>), and moderate-to-severely frail (FI</w:t>
            </w:r>
            <w:r w:rsidR="00146F11" w:rsidRPr="00413F61">
              <w:rPr>
                <w:rFonts w:ascii="Times New Roman" w:hAnsi="Times New Roman" w:cs="Times New Roman" w:hint="eastAsia"/>
              </w:rPr>
              <w:t>≥</w:t>
            </w:r>
            <w:r w:rsidR="00146F11" w:rsidRPr="00413F61">
              <w:rPr>
                <w:rFonts w:ascii="Times New Roman" w:hAnsi="Times New Roman" w:cs="Times New Roman" w:hint="eastAsia"/>
              </w:rPr>
              <w:t xml:space="preserve">0.35).  </w:t>
            </w:r>
            <w:r w:rsidR="00146F1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B12F6" w:rsidRPr="0077075D" w14:paraId="7E53EFE8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32EC6688" w14:textId="77777777" w:rsidR="006C3DE9" w:rsidRDefault="006C3DE9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631DE" w14:textId="77777777" w:rsidR="006C3DE9" w:rsidRPr="0077075D" w:rsidRDefault="006C3DE9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02D67E7A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70124A2A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Healthcare utiliz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42AB1" w14:textId="6E06DC19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 xml:space="preserve">Polypharmacy, </w:t>
            </w:r>
            <w:r w:rsidR="00FB12F6">
              <w:rPr>
                <w:rFonts w:ascii="Times New Roman" w:hAnsi="Times New Roman" w:cs="Times New Roman"/>
              </w:rPr>
              <w:t xml:space="preserve">any </w:t>
            </w:r>
            <w:r w:rsidRPr="0077075D">
              <w:rPr>
                <w:rFonts w:ascii="Times New Roman" w:hAnsi="Times New Roman" w:cs="Times New Roman"/>
              </w:rPr>
              <w:t>inpatient stay</w:t>
            </w:r>
            <w:r w:rsidR="006C3DE9">
              <w:rPr>
                <w:rFonts w:ascii="Times New Roman" w:hAnsi="Times New Roman" w:cs="Times New Roman"/>
              </w:rPr>
              <w:t xml:space="preserve"> (yes/no)</w:t>
            </w:r>
            <w:r w:rsidRPr="0077075D">
              <w:rPr>
                <w:rFonts w:ascii="Times New Roman" w:hAnsi="Times New Roman" w:cs="Times New Roman"/>
              </w:rPr>
              <w:t xml:space="preserve">, </w:t>
            </w:r>
            <w:r w:rsidR="00FB12F6">
              <w:rPr>
                <w:rFonts w:ascii="Times New Roman" w:hAnsi="Times New Roman" w:cs="Times New Roman"/>
              </w:rPr>
              <w:t xml:space="preserve">any </w:t>
            </w:r>
            <w:r w:rsidRPr="0077075D">
              <w:rPr>
                <w:rFonts w:ascii="Times New Roman" w:hAnsi="Times New Roman" w:cs="Times New Roman"/>
              </w:rPr>
              <w:t>ED visits</w:t>
            </w:r>
            <w:r w:rsidR="006C3DE9">
              <w:rPr>
                <w:rFonts w:ascii="Times New Roman" w:hAnsi="Times New Roman" w:cs="Times New Roman"/>
              </w:rPr>
              <w:t xml:space="preserve"> (yes/no)</w:t>
            </w:r>
            <w:r w:rsidRPr="0077075D">
              <w:rPr>
                <w:rFonts w:ascii="Times New Roman" w:hAnsi="Times New Roman" w:cs="Times New Roman"/>
              </w:rPr>
              <w:t xml:space="preserve">, </w:t>
            </w:r>
            <w:r w:rsidR="00FB12F6">
              <w:rPr>
                <w:rFonts w:ascii="Times New Roman" w:hAnsi="Times New Roman" w:cs="Times New Roman"/>
              </w:rPr>
              <w:t xml:space="preserve">any </w:t>
            </w:r>
            <w:r w:rsidRPr="0077075D">
              <w:rPr>
                <w:rFonts w:ascii="Times New Roman" w:hAnsi="Times New Roman" w:cs="Times New Roman"/>
              </w:rPr>
              <w:t>SNF stays</w:t>
            </w:r>
            <w:r w:rsidR="006C3DE9">
              <w:rPr>
                <w:rFonts w:ascii="Times New Roman" w:hAnsi="Times New Roman" w:cs="Times New Roman"/>
              </w:rPr>
              <w:t xml:space="preserve"> (yes/no)</w:t>
            </w:r>
            <w:r w:rsidRPr="0077075D">
              <w:rPr>
                <w:rFonts w:ascii="Times New Roman" w:hAnsi="Times New Roman" w:cs="Times New Roman"/>
              </w:rPr>
              <w:t xml:space="preserve">, </w:t>
            </w:r>
            <w:r w:rsidR="00FB12F6">
              <w:rPr>
                <w:rFonts w:ascii="Times New Roman" w:hAnsi="Times New Roman" w:cs="Times New Roman"/>
              </w:rPr>
              <w:t xml:space="preserve">any </w:t>
            </w:r>
            <w:r w:rsidR="006C3DE9">
              <w:rPr>
                <w:rFonts w:ascii="Times New Roman" w:hAnsi="Times New Roman" w:cs="Times New Roman"/>
              </w:rPr>
              <w:t>bone mineral density t</w:t>
            </w:r>
            <w:r w:rsidRPr="0077075D">
              <w:rPr>
                <w:rFonts w:ascii="Times New Roman" w:hAnsi="Times New Roman" w:cs="Times New Roman"/>
              </w:rPr>
              <w:t>esting</w:t>
            </w:r>
          </w:p>
        </w:tc>
      </w:tr>
      <w:tr w:rsidR="00FB12F6" w:rsidRPr="0077075D" w14:paraId="44D17CCA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79BECE4E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D8B30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5D29027D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33AD2EBF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Baseline nonopioid medication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7154E" w14:textId="0D8C7823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Anticonvulsants, TCA, SSRI, SNRI, antipsychotics, benzodiazepines, non-benzo</w:t>
            </w:r>
            <w:r w:rsidR="00D30051">
              <w:rPr>
                <w:rFonts w:ascii="Times New Roman" w:hAnsi="Times New Roman" w:cs="Times New Roman"/>
              </w:rPr>
              <w:t>diazepines</w:t>
            </w:r>
            <w:r w:rsidRPr="0077075D">
              <w:rPr>
                <w:rFonts w:ascii="Times New Roman" w:hAnsi="Times New Roman" w:cs="Times New Roman"/>
              </w:rPr>
              <w:t xml:space="preserve"> sedatives/hypnotics, muscle relaxants, antihistamine, </w:t>
            </w:r>
            <w:r w:rsidR="00FB12F6" w:rsidRPr="00FB12F6">
              <w:rPr>
                <w:rFonts w:ascii="Times New Roman" w:hAnsi="Times New Roman" w:cs="Times New Roman"/>
              </w:rPr>
              <w:t>angiotensin II receptor antagonists</w:t>
            </w:r>
            <w:r w:rsidR="00FB12F6">
              <w:rPr>
                <w:rFonts w:ascii="Times New Roman" w:hAnsi="Times New Roman" w:cs="Times New Roman"/>
              </w:rPr>
              <w:t xml:space="preserve">, ACE inhibitors, beta-blockers, loop diuretics, thiazide diuretics, calcium channel blockers, </w:t>
            </w:r>
            <w:r w:rsidRPr="0077075D">
              <w:rPr>
                <w:rFonts w:ascii="Times New Roman" w:hAnsi="Times New Roman" w:cs="Times New Roman"/>
              </w:rPr>
              <w:t>antiosteoporosis</w:t>
            </w:r>
            <w:r w:rsidR="00FB12F6">
              <w:rPr>
                <w:rFonts w:ascii="Times New Roman" w:hAnsi="Times New Roman" w:cs="Times New Roman"/>
              </w:rPr>
              <w:t>, oral steroids</w:t>
            </w:r>
          </w:p>
        </w:tc>
      </w:tr>
      <w:tr w:rsidR="00FB12F6" w:rsidRPr="0077075D" w14:paraId="04EF1D61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0951553F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01194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714A3BC4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6446D812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Index opioid prescri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C0F79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Daily MME, use of long-acting opioid</w:t>
            </w:r>
          </w:p>
        </w:tc>
      </w:tr>
      <w:tr w:rsidR="00FB12F6" w:rsidRPr="0077075D" w14:paraId="4F564B5F" w14:textId="77777777" w:rsidTr="002F5114">
        <w:tc>
          <w:tcPr>
            <w:tcW w:w="0" w:type="auto"/>
            <w:tcBorders>
              <w:top w:val="nil"/>
              <w:bottom w:val="nil"/>
            </w:tcBorders>
          </w:tcPr>
          <w:p w14:paraId="47E3D1DA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67795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</w:p>
        </w:tc>
      </w:tr>
      <w:tr w:rsidR="00FB12F6" w:rsidRPr="0077075D" w14:paraId="72874859" w14:textId="77777777" w:rsidTr="002F5114">
        <w:tc>
          <w:tcPr>
            <w:tcW w:w="0" w:type="auto"/>
            <w:tcBorders>
              <w:top w:val="nil"/>
            </w:tcBorders>
          </w:tcPr>
          <w:p w14:paraId="3C9656DA" w14:textId="77777777" w:rsidR="0077075D" w:rsidRPr="0077075D" w:rsidRDefault="0077075D" w:rsidP="00FB12F6">
            <w:pPr>
              <w:rPr>
                <w:rFonts w:ascii="Times New Roman" w:hAnsi="Times New Roman" w:cs="Times New Roman"/>
              </w:rPr>
            </w:pPr>
            <w:r w:rsidRPr="0077075D">
              <w:rPr>
                <w:rFonts w:ascii="Times New Roman" w:hAnsi="Times New Roman" w:cs="Times New Roman"/>
              </w:rPr>
              <w:t>Baseline opioid use</w:t>
            </w:r>
            <w:r w:rsidRPr="0077075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6E8EACC7" w14:textId="7E797734" w:rsidR="0077075D" w:rsidRPr="0077075D" w:rsidRDefault="003F49B5" w:rsidP="00C6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oid duration</w:t>
            </w:r>
            <w:r w:rsidR="0077075D" w:rsidRPr="0077075D">
              <w:rPr>
                <w:rFonts w:ascii="Times New Roman" w:hAnsi="Times New Roman" w:cs="Times New Roman"/>
              </w:rPr>
              <w:t xml:space="preserve"> (in days), average MME, maximum MME, use of long-acting opioids</w:t>
            </w:r>
            <w:r w:rsidR="00BA107A">
              <w:rPr>
                <w:rFonts w:ascii="Times New Roman" w:hAnsi="Times New Roman" w:cs="Times New Roman"/>
              </w:rPr>
              <w:t xml:space="preserve"> (including </w:t>
            </w:r>
            <w:r w:rsidR="00C63F30">
              <w:rPr>
                <w:rFonts w:ascii="Times New Roman" w:hAnsi="Times New Roman" w:cs="Times New Roman"/>
              </w:rPr>
              <w:t>long-acting or extended release form of b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uprenorphi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b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entanyl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h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ydrocodo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l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evorphanol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m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ethado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m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orphi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o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xycodo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o</w:t>
            </w:r>
            <w:r w:rsidR="00BA107A" w:rsidRPr="00F77D71">
              <w:rPr>
                <w:rFonts w:ascii="Times New Roman" w:hAnsi="Times New Roman" w:cs="Times New Roman"/>
                <w:szCs w:val="24"/>
              </w:rPr>
              <w:t>xymorphone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t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apentadol</w:t>
            </w:r>
            <w:r w:rsidR="00BA107A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63F30">
              <w:rPr>
                <w:rFonts w:ascii="Times New Roman" w:hAnsi="Times New Roman" w:cs="Times New Roman"/>
                <w:szCs w:val="24"/>
              </w:rPr>
              <w:t>and t</w:t>
            </w:r>
            <w:r w:rsidR="00BA107A" w:rsidRPr="001B5871">
              <w:rPr>
                <w:rFonts w:ascii="Times New Roman" w:hAnsi="Times New Roman" w:cs="Times New Roman"/>
                <w:szCs w:val="24"/>
              </w:rPr>
              <w:t>ramadol</w:t>
            </w:r>
            <w:r w:rsidR="00BA107A">
              <w:rPr>
                <w:rFonts w:ascii="Times New Roman" w:hAnsi="Times New Roman" w:cs="Times New Roman"/>
              </w:rPr>
              <w:t>)</w:t>
            </w:r>
          </w:p>
        </w:tc>
      </w:tr>
    </w:tbl>
    <w:p w14:paraId="79C1BB42" w14:textId="5C5AAFE2" w:rsidR="000A34F1" w:rsidRPr="000A34F1" w:rsidRDefault="00D431B3" w:rsidP="000A34F1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D=Emergency department; </w:t>
      </w:r>
      <w:r w:rsidR="000A34F1" w:rsidRPr="000A34F1">
        <w:rPr>
          <w:rFonts w:ascii="Times New Roman" w:hAnsi="Times New Roman" w:cs="Times New Roman"/>
          <w:szCs w:val="24"/>
        </w:rPr>
        <w:t xml:space="preserve">SNF=Skilled nursing facility; </w:t>
      </w:r>
      <w:r>
        <w:rPr>
          <w:rFonts w:ascii="Times New Roman" w:hAnsi="Times New Roman" w:cs="Times New Roman"/>
          <w:szCs w:val="24"/>
        </w:rPr>
        <w:t xml:space="preserve">ACE=Angiotensin-converting enzyme; </w:t>
      </w:r>
      <w:r w:rsidR="000A34F1" w:rsidRPr="000A34F1">
        <w:rPr>
          <w:rFonts w:ascii="Times New Roman" w:hAnsi="Times New Roman" w:cs="Times New Roman"/>
          <w:szCs w:val="24"/>
        </w:rPr>
        <w:t>TCAs=Tricyclic antidepressant; SNRIs=Serotonin and norepinephrine reuptake inhibitors; SSRIs=Selective serotonin reuptake inhibitors; MME=Morphine milligram equivalent.</w:t>
      </w:r>
    </w:p>
    <w:p w14:paraId="70174BE6" w14:textId="522700A9" w:rsidR="003F49B5" w:rsidRDefault="0077075D" w:rsidP="00FF1E33">
      <w:pPr>
        <w:spacing w:line="240" w:lineRule="auto"/>
        <w:rPr>
          <w:rFonts w:ascii="Times New Roman" w:hAnsi="Times New Roman" w:cs="Times New Roman"/>
        </w:rPr>
      </w:pPr>
      <w:r w:rsidRPr="000A34F1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="00146F11">
        <w:rPr>
          <w:rFonts w:ascii="Times New Roman" w:hAnsi="Times New Roman" w:cs="Times New Roman"/>
          <w:szCs w:val="24"/>
        </w:rPr>
        <w:t>Only adjusted in C</w:t>
      </w:r>
      <w:r w:rsidRPr="000A34F1">
        <w:rPr>
          <w:rFonts w:ascii="Times New Roman" w:hAnsi="Times New Roman" w:cs="Times New Roman"/>
          <w:szCs w:val="24"/>
        </w:rPr>
        <w:t xml:space="preserve">ohort 2. </w:t>
      </w:r>
    </w:p>
    <w:sectPr w:rsidR="003F49B5" w:rsidSect="0085391B">
      <w:pgSz w:w="15840" w:h="12240" w:orient="landscape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E7F"/>
    <w:multiLevelType w:val="hybridMultilevel"/>
    <w:tmpl w:val="08EA6D74"/>
    <w:lvl w:ilvl="0" w:tplc="2EF02D24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1405C"/>
    <w:multiLevelType w:val="hybridMultilevel"/>
    <w:tmpl w:val="253A9C30"/>
    <w:lvl w:ilvl="0" w:tplc="D95E730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2785B"/>
    <w:multiLevelType w:val="hybridMultilevel"/>
    <w:tmpl w:val="F878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sDQ1MrY0NTUxNTRV0lEKTi0uzszPAykwtKgFANA9CvAtAAAA"/>
  </w:docVars>
  <w:rsids>
    <w:rsidRoot w:val="00FE5DDE"/>
    <w:rsid w:val="00011A3F"/>
    <w:rsid w:val="0003405D"/>
    <w:rsid w:val="000376E7"/>
    <w:rsid w:val="00077C8B"/>
    <w:rsid w:val="000A34F1"/>
    <w:rsid w:val="000B0E44"/>
    <w:rsid w:val="000D5367"/>
    <w:rsid w:val="00104194"/>
    <w:rsid w:val="0010746F"/>
    <w:rsid w:val="00146F11"/>
    <w:rsid w:val="001C177C"/>
    <w:rsid w:val="002004F8"/>
    <w:rsid w:val="002C3E70"/>
    <w:rsid w:val="002F5114"/>
    <w:rsid w:val="00324664"/>
    <w:rsid w:val="00366800"/>
    <w:rsid w:val="003673B0"/>
    <w:rsid w:val="0038067E"/>
    <w:rsid w:val="00390D85"/>
    <w:rsid w:val="00395F19"/>
    <w:rsid w:val="003E4B8F"/>
    <w:rsid w:val="003F0439"/>
    <w:rsid w:val="003F49B5"/>
    <w:rsid w:val="00654D4F"/>
    <w:rsid w:val="00666B30"/>
    <w:rsid w:val="00674F9E"/>
    <w:rsid w:val="00684CBF"/>
    <w:rsid w:val="00690434"/>
    <w:rsid w:val="00692F8B"/>
    <w:rsid w:val="006C3DE9"/>
    <w:rsid w:val="006C423B"/>
    <w:rsid w:val="006D05B2"/>
    <w:rsid w:val="007008C3"/>
    <w:rsid w:val="007144C2"/>
    <w:rsid w:val="007501C0"/>
    <w:rsid w:val="0077075D"/>
    <w:rsid w:val="00784F04"/>
    <w:rsid w:val="007C5EC9"/>
    <w:rsid w:val="007F2FDE"/>
    <w:rsid w:val="00803CAD"/>
    <w:rsid w:val="008261E1"/>
    <w:rsid w:val="00827323"/>
    <w:rsid w:val="00841672"/>
    <w:rsid w:val="00852DD4"/>
    <w:rsid w:val="0085391B"/>
    <w:rsid w:val="008E4741"/>
    <w:rsid w:val="009577AD"/>
    <w:rsid w:val="0096301C"/>
    <w:rsid w:val="009A1948"/>
    <w:rsid w:val="009D6FCE"/>
    <w:rsid w:val="00A16EF3"/>
    <w:rsid w:val="00A255CC"/>
    <w:rsid w:val="00A977FB"/>
    <w:rsid w:val="00AB7C80"/>
    <w:rsid w:val="00B53A09"/>
    <w:rsid w:val="00BA107A"/>
    <w:rsid w:val="00BA40BF"/>
    <w:rsid w:val="00BD5909"/>
    <w:rsid w:val="00BE2E07"/>
    <w:rsid w:val="00BE5C64"/>
    <w:rsid w:val="00C05FA0"/>
    <w:rsid w:val="00C217D0"/>
    <w:rsid w:val="00C577AE"/>
    <w:rsid w:val="00C63F30"/>
    <w:rsid w:val="00D30051"/>
    <w:rsid w:val="00D431B3"/>
    <w:rsid w:val="00D45602"/>
    <w:rsid w:val="00D47B6F"/>
    <w:rsid w:val="00D56834"/>
    <w:rsid w:val="00DA14FF"/>
    <w:rsid w:val="00DC2B71"/>
    <w:rsid w:val="00DD1639"/>
    <w:rsid w:val="00E04CB1"/>
    <w:rsid w:val="00E4282C"/>
    <w:rsid w:val="00E57D27"/>
    <w:rsid w:val="00E67D2B"/>
    <w:rsid w:val="00E76CDB"/>
    <w:rsid w:val="00EA77C8"/>
    <w:rsid w:val="00ED4ADF"/>
    <w:rsid w:val="00ED50A4"/>
    <w:rsid w:val="00F75A8A"/>
    <w:rsid w:val="00F81521"/>
    <w:rsid w:val="00FB12F6"/>
    <w:rsid w:val="00FE2019"/>
    <w:rsid w:val="00FE2FB4"/>
    <w:rsid w:val="00FE5DDE"/>
    <w:rsid w:val="00FF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AA1"/>
  <w15:chartTrackingRefBased/>
  <w15:docId w15:val="{FBAD1F65-72F4-48F1-BD95-48BA570A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5DDE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D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E5DD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D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DE"/>
    <w:rPr>
      <w:sz w:val="16"/>
      <w:szCs w:val="16"/>
    </w:rPr>
  </w:style>
  <w:style w:type="table" w:styleId="TableGrid">
    <w:name w:val="Table Grid"/>
    <w:basedOn w:val="TableNormal"/>
    <w:uiPriority w:val="59"/>
    <w:rsid w:val="00FE5D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DDE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rsid w:val="0077075D"/>
    <w:pPr>
      <w:keepNext/>
      <w:spacing w:line="240" w:lineRule="auto"/>
      <w:ind w:left="1080" w:hanging="1080"/>
    </w:pPr>
    <w:rPr>
      <w:rFonts w:ascii="Arial" w:eastAsia="Times New Roman" w:hAnsi="Arial" w:cs="Times New Roman"/>
      <w:kern w:val="0"/>
      <w:szCs w:val="24"/>
    </w:rPr>
  </w:style>
  <w:style w:type="paragraph" w:customStyle="1" w:styleId="006BodyText">
    <w:name w:val="006 Body Text"/>
    <w:basedOn w:val="Normal"/>
    <w:qFormat/>
    <w:rsid w:val="00A16EF3"/>
    <w:pPr>
      <w:ind w:firstLine="720"/>
    </w:pPr>
    <w:rPr>
      <w:rFonts w:ascii="Arial" w:eastAsia="Calibri" w:hAnsi="Arial" w:cs="Arial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Chen,Cheng</cp:lastModifiedBy>
  <cp:revision>3</cp:revision>
  <dcterms:created xsi:type="dcterms:W3CDTF">2021-11-06T22:32:00Z</dcterms:created>
  <dcterms:modified xsi:type="dcterms:W3CDTF">2021-11-06T22:33:00Z</dcterms:modified>
</cp:coreProperties>
</file>